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C245C52" w:rsidR="00994A3D" w:rsidRPr="00994A3D" w:rsidRDefault="00654E8F" w:rsidP="005112CC">
      <w:pPr>
        <w:pStyle w:val="1"/>
      </w:pPr>
      <w:r w:rsidRPr="00994A3D">
        <w:t>Supplementary Tables</w:t>
      </w:r>
    </w:p>
    <w:p w14:paraId="42D4D8C9" w14:textId="645C4BEB" w:rsidR="005112CC" w:rsidRDefault="005112CC" w:rsidP="005112CC">
      <w:pPr>
        <w:pStyle w:val="a9"/>
      </w:pPr>
      <w:r>
        <w:t xml:space="preserve">Supplementary table </w:t>
      </w:r>
      <w:r w:rsidR="002E1B1B">
        <w:fldChar w:fldCharType="begin"/>
      </w:r>
      <w:r w:rsidR="002E1B1B">
        <w:instrText xml:space="preserve"> SEQ Supplementary_table \* ARABIC </w:instrText>
      </w:r>
      <w:r w:rsidR="002E1B1B">
        <w:fldChar w:fldCharType="separate"/>
      </w:r>
      <w:r>
        <w:rPr>
          <w:noProof/>
        </w:rPr>
        <w:t>1</w:t>
      </w:r>
      <w:r w:rsidR="002E1B1B">
        <w:rPr>
          <w:noProof/>
        </w:rPr>
        <w:fldChar w:fldCharType="end"/>
      </w:r>
      <w:r>
        <w:t xml:space="preserve">. </w:t>
      </w:r>
      <w:r w:rsidRPr="005112CC">
        <w:t>Summary early endoscopic cases with extremely low rebleeding rate</w:t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ook w:val="04A0" w:firstRow="1" w:lastRow="0" w:firstColumn="1" w:lastColumn="0" w:noHBand="0" w:noVBand="1"/>
      </w:tblPr>
      <w:tblGrid>
        <w:gridCol w:w="1179"/>
        <w:gridCol w:w="2347"/>
        <w:gridCol w:w="1468"/>
        <w:gridCol w:w="2216"/>
        <w:gridCol w:w="2216"/>
        <w:gridCol w:w="1308"/>
        <w:gridCol w:w="1297"/>
        <w:gridCol w:w="1533"/>
      </w:tblGrid>
      <w:tr w:rsidR="005112CC" w:rsidRPr="005112CC" w14:paraId="2DC9248F" w14:textId="77777777" w:rsidTr="005112CC">
        <w:trPr>
          <w:trHeight w:val="410"/>
          <w:tblHeader/>
        </w:trPr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FE1F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bookmarkStart w:id="0" w:name="_Hlk87435515"/>
            <w:r w:rsidRPr="005112CC">
              <w:rPr>
                <w:sz w:val="16"/>
                <w:szCs w:val="16"/>
              </w:rPr>
              <w:t>Authors &amp; Year</w:t>
            </w:r>
          </w:p>
        </w:tc>
        <w:tc>
          <w:tcPr>
            <w:tcW w:w="8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CDDB5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  <w:lang w:val="fr-FR"/>
              </w:rPr>
              <w:t>Indication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230D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  <w:lang w:val="de-DE"/>
              </w:rPr>
              <w:t>Timing</w:t>
            </w:r>
          </w:p>
        </w:tc>
        <w:tc>
          <w:tcPr>
            <w:tcW w:w="8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8518B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Pt characteristics</w:t>
            </w:r>
          </w:p>
        </w:tc>
        <w:tc>
          <w:tcPr>
            <w:tcW w:w="8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D0621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  <w:lang w:val="fr-FR"/>
              </w:rPr>
              <w:t>Technique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10883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Evacuation rate</w:t>
            </w: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0725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Rebleeding rate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F4AE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Long-term outcome</w:t>
            </w:r>
          </w:p>
        </w:tc>
      </w:tr>
      <w:tr w:rsidR="005112CC" w:rsidRPr="005112CC" w14:paraId="0BE46683" w14:textId="77777777" w:rsidTr="005112CC">
        <w:tblPrEx>
          <w:shd w:val="clear" w:color="auto" w:fill="CDD4E9"/>
        </w:tblPrEx>
        <w:trPr>
          <w:trHeight w:val="1775"/>
        </w:trPr>
        <w:tc>
          <w:tcPr>
            <w:tcW w:w="4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C54F9" w14:textId="0209B1DF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Nishihara et al., 2005</w:t>
            </w:r>
            <w:r w:rsidR="002E1B1B">
              <w:rPr>
                <w:sz w:val="16"/>
                <w:szCs w:val="16"/>
              </w:rPr>
              <w:t xml:space="preserve"> (24)</w:t>
            </w:r>
          </w:p>
        </w:tc>
        <w:tc>
          <w:tcPr>
            <w:tcW w:w="8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491D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, thalamic, &amp; subcortical ICH w/ vol &gt;20 &amp; cerebellar ICH w/ vol &gt;15 mL w/ deterioration of consciousness 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1C6C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ultra-early op (w/in 3 h) for hemorrhages w/ vol &gt;30 mL or hemorrhages causing impending herniation</w:t>
            </w:r>
          </w:p>
        </w:tc>
        <w:tc>
          <w:tcPr>
            <w:tcW w:w="8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E5417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82 pts w/ ICH or IVH; 44 w/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, 12 w/ thalamic ICH, 8 w/ subcortical ICH, 8 w/ cerebellar ICH, 10 w/ IVH</w:t>
            </w:r>
          </w:p>
        </w:tc>
        <w:tc>
          <w:tcPr>
            <w:tcW w:w="8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CF61C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transparent sheath; hemostasis by electric coagulation at suction end; transparent cap attached to flexible endoscope provides clear visualization of op field during hematoma evacuation, which can prevent injury of ventricular walls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5E7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96% (range 86%– 100%) </w:t>
            </w: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71AAD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no postop re-bleeding 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74D1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NA</w:t>
            </w:r>
          </w:p>
        </w:tc>
      </w:tr>
      <w:tr w:rsidR="005112CC" w:rsidRPr="005112CC" w14:paraId="41596310" w14:textId="77777777" w:rsidTr="005112CC">
        <w:tblPrEx>
          <w:shd w:val="clear" w:color="auto" w:fill="CDD4E9"/>
        </w:tblPrEx>
        <w:trPr>
          <w:trHeight w:val="182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D6131" w14:textId="6203CC45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Chen et al., 2005</w:t>
            </w:r>
            <w:r w:rsidR="002E1B1B"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781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  <w:lang w:val="nl-NL"/>
              </w:rPr>
              <w:t>Putaminal ICH vol &gt;20 ml, GCS 5</w:t>
            </w:r>
            <w:r w:rsidRPr="005112CC">
              <w:rPr>
                <w:sz w:val="16"/>
                <w:szCs w:val="16"/>
              </w:rPr>
              <w:t>–12 w/ focal neurol defici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98AF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1–5 h (median 2 h)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49DDE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7 pts w/ hypertensive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; age range: 45–69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8FE5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an 11-cm-long SS tube was adapted to serve as endoscopic sheath; op route along long axis of hematoma, requiring frontal approach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29F1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90%–97% (median 93%); ICH vol 20– 180 ml (median 78 ml) preop, 2–16 mL (median 6 ml) postop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C11F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no postop re-bleeding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68998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6 pts were fully independent, including 4 who had no residual disability &amp; 2 who had mod disability; 1 </w:t>
            </w:r>
            <w:proofErr w:type="spellStart"/>
            <w:r w:rsidRPr="005112CC">
              <w:rPr>
                <w:sz w:val="16"/>
                <w:szCs w:val="16"/>
              </w:rPr>
              <w:t>pt</w:t>
            </w:r>
            <w:proofErr w:type="spellEnd"/>
            <w:r w:rsidRPr="005112CC">
              <w:rPr>
                <w:sz w:val="16"/>
                <w:szCs w:val="16"/>
              </w:rPr>
              <w:t xml:space="preserve"> remained in a persistent vegetative state at clinical FU after 6 months</w:t>
            </w:r>
          </w:p>
        </w:tc>
      </w:tr>
      <w:tr w:rsidR="005112CC" w:rsidRPr="005112CC" w14:paraId="55EB1EFC" w14:textId="77777777" w:rsidTr="005112CC">
        <w:tblPrEx>
          <w:shd w:val="clear" w:color="auto" w:fill="CDD4E9"/>
        </w:tblPrEx>
        <w:trPr>
          <w:trHeight w:val="14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A244C" w14:textId="72925F3A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Nagasaka</w:t>
            </w:r>
            <w:proofErr w:type="spellEnd"/>
            <w:r w:rsidRPr="005112CC">
              <w:rPr>
                <w:sz w:val="16"/>
                <w:szCs w:val="16"/>
              </w:rPr>
              <w:t xml:space="preserve"> et al., 2009</w:t>
            </w:r>
            <w:r w:rsidR="002E1B1B">
              <w:rPr>
                <w:sz w:val="16"/>
                <w:szCs w:val="16"/>
              </w:rPr>
              <w:t xml:space="preserve"> (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F360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vol &gt;31 ml, cerebellar ICH w/ diam &gt;3 cm, or thalamic ICH w/ vol &gt;20 ml &amp; acute hydrocephalu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869C8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median time to op: 4 h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F0330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23 pts; 15 w/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, 6 w/ cerebellar ICH, 2 w/ thalamic ICH; mean age 61.4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 (range 36–85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>); mean preop GCS score: 7.2 (range 4–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A00A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a combination irrigation-coagulation suction cannula or multifunctional suction cannula was used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72988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99%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28B7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0%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B3F1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long-term outcome not mentioned, but the rate of good recovery &amp; mod disability) at discharge was 17.3% </w:t>
            </w:r>
          </w:p>
        </w:tc>
      </w:tr>
      <w:tr w:rsidR="005112CC" w:rsidRPr="005112CC" w14:paraId="04FE9DD3" w14:textId="77777777" w:rsidTr="005112CC">
        <w:tblPrEx>
          <w:shd w:val="clear" w:color="auto" w:fill="CDD4E9"/>
        </w:tblPrEx>
        <w:trPr>
          <w:trHeight w:val="77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08748" w14:textId="48C515EA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lastRenderedPageBreak/>
              <w:t>Kuo</w:t>
            </w:r>
            <w:proofErr w:type="spellEnd"/>
            <w:r w:rsidRPr="005112CC">
              <w:rPr>
                <w:sz w:val="16"/>
                <w:szCs w:val="16"/>
              </w:rPr>
              <w:t xml:space="preserve"> et al., 2011</w:t>
            </w:r>
            <w:r w:rsidR="002E1B1B"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B7E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vol &gt;30 ml, or thalamic ICH vol &gt;20 ml &amp; IVH w/ acute hydrocephalus, or subcortical ICH vol &gt;30 ml w/ sig mass effect &amp; neurol deterioration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4EEB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all w/in 12 h &amp; 84% performed w/in 4 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E6F2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68 pts; 35 w/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, 24 w/ thalamic ICH, &amp; 9 w/ subcortical ICH; mean age 63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 (range 42–82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); mean preop GCS score 7.1 (range 4–14)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0695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transparent sheath, balanced irrigation-suction technique for identification of bleeder, coagulation w/ suction bipolar coagulator, hemostasis w/ </w:t>
            </w:r>
            <w:proofErr w:type="spellStart"/>
            <w:r w:rsidRPr="005112CC">
              <w:rPr>
                <w:sz w:val="16"/>
                <w:szCs w:val="16"/>
              </w:rPr>
              <w:t>Floseal</w:t>
            </w:r>
            <w:proofErr w:type="spellEnd"/>
            <w:r w:rsidRPr="005112CC">
              <w:rPr>
                <w:sz w:val="16"/>
                <w:szCs w:val="16"/>
              </w:rPr>
              <w:t xml:space="preserve">; endoscope was an option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4CAE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93%;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96%; thalamic ICH 86%; subcortical ICH 98%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2A52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1.5%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6790C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mean GCS score was 11.6 &amp; GOSE was 4.9 at 6-mo FU</w:t>
            </w:r>
          </w:p>
        </w:tc>
      </w:tr>
      <w:tr w:rsidR="005112CC" w:rsidRPr="005112CC" w14:paraId="1E145938" w14:textId="77777777" w:rsidTr="005112CC">
        <w:tblPrEx>
          <w:shd w:val="clear" w:color="auto" w:fill="CDD4E9"/>
        </w:tblPrEx>
        <w:trPr>
          <w:trHeight w:val="119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60AC" w14:textId="54A4FE9E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Luh</w:t>
            </w:r>
            <w:proofErr w:type="spellEnd"/>
            <w:r w:rsidRPr="005112CC">
              <w:rPr>
                <w:sz w:val="16"/>
                <w:szCs w:val="16"/>
              </w:rPr>
              <w:t xml:space="preserve"> et al., 2018</w:t>
            </w:r>
            <w:r w:rsidR="002E1B1B">
              <w:rPr>
                <w:sz w:val="16"/>
                <w:szCs w:val="16"/>
              </w:rPr>
              <w:t xml:space="preserve"> (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E8918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vol &gt;30 ml, or thalamic ICH vol &gt;20 ml &amp; IVH w/ acute hydrocephalus, or subcortical ICH vol &gt;30 ml w/ sig mass effect &amp; neurol deterior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E12B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all w/in 12 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FFA40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42 pts; 23 w/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, 16 w/ thalamic ICH, 3 w/ subcortical ICH; mean age 59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 (range 37–74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 xml:space="preserve">); mean preop GCS score 7.86 (range 4–14)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03CF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transparent sheath, balanced irrigation-suction technique for identification of bleeder, coagulation w/ suction bipolar coagulator, hemostasis w/ </w:t>
            </w:r>
            <w:proofErr w:type="spellStart"/>
            <w:r w:rsidRPr="005112CC">
              <w:rPr>
                <w:sz w:val="16"/>
                <w:szCs w:val="16"/>
              </w:rPr>
              <w:t>Flosea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EE5A2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80.8%;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92.2%; thalamic ICH 63.3%; subcortical ICH 86.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C49E6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4.8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BD26C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mean GCS score was 12.77 &amp; GOSE was 4.55 at 6-mo FU</w:t>
            </w:r>
          </w:p>
        </w:tc>
      </w:tr>
      <w:tr w:rsidR="005112CC" w:rsidRPr="005112CC" w14:paraId="06D6ABF1" w14:textId="77777777" w:rsidTr="005112CC">
        <w:tblPrEx>
          <w:shd w:val="clear" w:color="auto" w:fill="CDD4E9"/>
        </w:tblPrEx>
        <w:trPr>
          <w:trHeight w:val="112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86F9" w14:textId="555334C2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Miki et al., 2018</w:t>
            </w:r>
            <w:r w:rsidR="002E1B1B">
              <w:rPr>
                <w:sz w:val="16"/>
                <w:szCs w:val="16"/>
              </w:rPr>
              <w:t xml:space="preserve"> (36)</w:t>
            </w:r>
            <w:bookmarkStart w:id="1" w:name="_GoBack"/>
            <w:bookmarkEnd w:id="1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9B8D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ICH w/ sig mass effect &amp; neurol deterioration;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&gt; 10 mL w/ IVH and hydrocephalus; cerebellar ICH diameter &gt; 3 cm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4639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127 pts; 64 &lt; 4 h, 29 between 4 – 8 h, 34 &gt; 8 h or unknown tim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DC278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127 pts; 93 w/ basal ganglia ICH, 14 w/ subcortical ICH, 20 w/ cerebellar ICH; mean age 66.7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>; mean preop GCS score 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A3FED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burr hole or small craniotomy, transcortical or </w:t>
            </w:r>
            <w:proofErr w:type="spellStart"/>
            <w:r w:rsidRPr="005112CC">
              <w:rPr>
                <w:sz w:val="16"/>
                <w:szCs w:val="16"/>
              </w:rPr>
              <w:t>transventricular</w:t>
            </w:r>
            <w:proofErr w:type="spellEnd"/>
            <w:r w:rsidRPr="005112CC">
              <w:rPr>
                <w:sz w:val="16"/>
                <w:szCs w:val="16"/>
              </w:rPr>
              <w:t xml:space="preserve"> approach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321C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83.4% pts achieve successful removal (&gt; 80% hematoma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33EA9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8.7%; 20.8% (5 of 24) w/ spot sign, 5.8% (6 of 103) w/o spot sig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7A6CB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NA</w:t>
            </w:r>
          </w:p>
        </w:tc>
      </w:tr>
      <w:tr w:rsidR="005112CC" w:rsidRPr="005112CC" w14:paraId="407A0E41" w14:textId="77777777" w:rsidTr="005112CC">
        <w:tblPrEx>
          <w:shd w:val="clear" w:color="auto" w:fill="CDD4E9"/>
        </w:tblPrEx>
        <w:trPr>
          <w:trHeight w:val="1615"/>
        </w:trPr>
        <w:tc>
          <w:tcPr>
            <w:tcW w:w="4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EE921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Present seri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9A1D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vol &gt;30 ml, or thalamic ICH vol &gt;20 ml &amp; IVH w/ acute hydrocephalus, or subcortical ICH vol &gt;30 ml w/ sig mass effect &amp; neurol deterioratio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F1F93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all w/in 8 h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B50D3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76 pts; 56 w/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, 9 w/ thalamic ICH, 11 w/ subcortical ICH; mean age 59.2 </w:t>
            </w:r>
            <w:proofErr w:type="spellStart"/>
            <w:r w:rsidRPr="005112CC">
              <w:rPr>
                <w:sz w:val="16"/>
                <w:szCs w:val="16"/>
              </w:rPr>
              <w:t>yrs</w:t>
            </w:r>
            <w:proofErr w:type="spellEnd"/>
            <w:r w:rsidRPr="005112CC">
              <w:rPr>
                <w:sz w:val="16"/>
                <w:szCs w:val="16"/>
              </w:rPr>
              <w:t>; mean preop GCS score 9.99 (range 4–1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88365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transparent sheath, balanced irrigation-suction technique for identification of bleeder, coagulation w/ suction bipolar coagulator, hemostasis w/ </w:t>
            </w:r>
            <w:proofErr w:type="spellStart"/>
            <w:r w:rsidRPr="005112CC">
              <w:rPr>
                <w:sz w:val="16"/>
                <w:szCs w:val="16"/>
              </w:rPr>
              <w:t>Flosea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A43E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 xml:space="preserve">79.4%; </w:t>
            </w:r>
            <w:proofErr w:type="spellStart"/>
            <w:r w:rsidRPr="005112CC">
              <w:rPr>
                <w:sz w:val="16"/>
                <w:szCs w:val="16"/>
              </w:rPr>
              <w:t>putaminal</w:t>
            </w:r>
            <w:proofErr w:type="spellEnd"/>
            <w:r w:rsidRPr="005112CC">
              <w:rPr>
                <w:sz w:val="16"/>
                <w:szCs w:val="16"/>
              </w:rPr>
              <w:t xml:space="preserve"> ICH 81.6%; thalamic ICH 70.55%; subcortical ICH 75.44%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A9D6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3.9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4C804" w14:textId="77777777" w:rsidR="005112CC" w:rsidRPr="005112CC" w:rsidRDefault="005112CC" w:rsidP="005112CC">
            <w:pPr>
              <w:spacing w:after="120"/>
              <w:rPr>
                <w:sz w:val="16"/>
                <w:szCs w:val="16"/>
              </w:rPr>
            </w:pPr>
            <w:r w:rsidRPr="005112CC">
              <w:rPr>
                <w:sz w:val="16"/>
                <w:szCs w:val="16"/>
              </w:rPr>
              <w:t>mean GCS score was 11.77 &amp; GOSE was 3.37 at 6-mo FU</w:t>
            </w:r>
          </w:p>
        </w:tc>
      </w:tr>
      <w:bookmarkEnd w:id="0"/>
    </w:tbl>
    <w:p w14:paraId="56E7B2D8" w14:textId="77777777" w:rsidR="005112CC" w:rsidRPr="002B4A57" w:rsidRDefault="005112CC" w:rsidP="002B4A57">
      <w:pPr>
        <w:rPr>
          <w:rFonts w:cs="Times New Roman"/>
          <w:szCs w:val="24"/>
          <w:u w:val="single"/>
        </w:rPr>
      </w:pPr>
    </w:p>
    <w:sectPr w:rsidR="005112CC" w:rsidRPr="002B4A57" w:rsidSect="005112C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B1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2C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customStyle="1" w:styleId="TableNormal">
    <w:name w:val="Table Normal"/>
    <w:rsid w:val="005112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F10232-2684-4599-BDED-F34E0221E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662</Words>
  <Characters>3780</Characters>
  <Application>Microsoft Office Word</Application>
  <DocSecurity>0</DocSecurity>
  <Lines>6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y Lin</cp:lastModifiedBy>
  <cp:revision>4</cp:revision>
  <cp:lastPrinted>2013-10-03T12:51:00Z</cp:lastPrinted>
  <dcterms:created xsi:type="dcterms:W3CDTF">2018-11-23T08:58:00Z</dcterms:created>
  <dcterms:modified xsi:type="dcterms:W3CDTF">2021-11-10T07:01:00Z</dcterms:modified>
</cp:coreProperties>
</file>